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E55CA" w14:textId="77777777" w:rsidR="008A6280" w:rsidRPr="00A2205E" w:rsidRDefault="008A6280" w:rsidP="008A6280">
      <w:pPr>
        <w:spacing w:line="360" w:lineRule="auto"/>
        <w:jc w:val="center"/>
        <w:rPr>
          <w:color w:val="222222"/>
          <w:shd w:val="clear" w:color="auto" w:fill="FFFFFF"/>
        </w:rPr>
      </w:pPr>
      <w:r w:rsidRPr="00A2205E">
        <w:rPr>
          <w:b/>
          <w:bCs/>
          <w:color w:val="222222"/>
          <w:shd w:val="clear" w:color="auto" w:fill="FFFFFF"/>
        </w:rPr>
        <w:t>Table S2.</w:t>
      </w:r>
      <w:r w:rsidRPr="00A2205E">
        <w:rPr>
          <w:color w:val="222222"/>
          <w:shd w:val="clear" w:color="auto" w:fill="FFFFFF"/>
        </w:rPr>
        <w:t xml:space="preserve"> Comparison of expression of various molecular markers between the groups.</w:t>
      </w:r>
    </w:p>
    <w:tbl>
      <w:tblPr>
        <w:tblStyle w:val="KisiTabel"/>
        <w:tblW w:w="1076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431"/>
        <w:gridCol w:w="992"/>
        <w:gridCol w:w="1134"/>
        <w:gridCol w:w="1134"/>
        <w:gridCol w:w="992"/>
        <w:gridCol w:w="1418"/>
        <w:gridCol w:w="1418"/>
      </w:tblGrid>
      <w:tr w:rsidR="008A6280" w:rsidRPr="00A2205E" w14:paraId="2B8E3C9B" w14:textId="77777777" w:rsidTr="00380B7E">
        <w:trPr>
          <w:trHeight w:val="409"/>
          <w:jc w:val="center"/>
        </w:trPr>
        <w:tc>
          <w:tcPr>
            <w:tcW w:w="2250" w:type="dxa"/>
            <w:vMerge w:val="restart"/>
            <w:vAlign w:val="center"/>
          </w:tcPr>
          <w:p w14:paraId="1C6DFD3A" w14:textId="77777777" w:rsidR="008A6280" w:rsidRPr="00A2205E" w:rsidRDefault="008A6280" w:rsidP="00380B7E">
            <w:pPr>
              <w:spacing w:line="360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A2205E">
              <w:rPr>
                <w:b/>
                <w:bCs/>
                <w:color w:val="222222"/>
                <w:shd w:val="clear" w:color="auto" w:fill="FFFFFF"/>
              </w:rPr>
              <w:t>Group</w:t>
            </w:r>
          </w:p>
        </w:tc>
        <w:tc>
          <w:tcPr>
            <w:tcW w:w="7101" w:type="dxa"/>
            <w:gridSpan w:val="6"/>
          </w:tcPr>
          <w:p w14:paraId="4298618D" w14:textId="77777777" w:rsidR="008A6280" w:rsidRPr="00A2205E" w:rsidRDefault="008A6280" w:rsidP="00380B7E">
            <w:pPr>
              <w:spacing w:line="360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A2205E">
              <w:rPr>
                <w:b/>
                <w:bCs/>
                <w:color w:val="222222"/>
                <w:shd w:val="clear" w:color="auto" w:fill="FFFFFF"/>
              </w:rPr>
              <w:t>P-value for “between groups” comparison</w:t>
            </w:r>
          </w:p>
        </w:tc>
        <w:tc>
          <w:tcPr>
            <w:tcW w:w="1418" w:type="dxa"/>
          </w:tcPr>
          <w:p w14:paraId="6AE34300" w14:textId="77777777" w:rsidR="008A6280" w:rsidRPr="00A2205E" w:rsidRDefault="008A6280" w:rsidP="00380B7E">
            <w:pPr>
              <w:spacing w:line="360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</w:p>
        </w:tc>
      </w:tr>
      <w:tr w:rsidR="008A6280" w:rsidRPr="00A2205E" w14:paraId="2414C429" w14:textId="77777777" w:rsidTr="00380B7E">
        <w:trPr>
          <w:trHeight w:val="144"/>
          <w:jc w:val="center"/>
        </w:trPr>
        <w:tc>
          <w:tcPr>
            <w:tcW w:w="2250" w:type="dxa"/>
            <w:vMerge/>
          </w:tcPr>
          <w:p w14:paraId="0AB7C57A" w14:textId="77777777" w:rsidR="008A6280" w:rsidRPr="00A2205E" w:rsidRDefault="008A6280" w:rsidP="00380B7E">
            <w:pPr>
              <w:spacing w:line="360" w:lineRule="auto"/>
              <w:jc w:val="both"/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7101" w:type="dxa"/>
            <w:gridSpan w:val="6"/>
          </w:tcPr>
          <w:p w14:paraId="471F9184" w14:textId="77777777" w:rsidR="008A6280" w:rsidRPr="00A2205E" w:rsidRDefault="008A6280" w:rsidP="00380B7E">
            <w:pPr>
              <w:spacing w:line="360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A2205E">
              <w:rPr>
                <w:b/>
                <w:bCs/>
                <w:color w:val="222222"/>
                <w:shd w:val="clear" w:color="auto" w:fill="FFFFFF"/>
              </w:rPr>
              <w:t>Molecular Marker</w:t>
            </w:r>
          </w:p>
        </w:tc>
        <w:tc>
          <w:tcPr>
            <w:tcW w:w="1418" w:type="dxa"/>
          </w:tcPr>
          <w:p w14:paraId="211E57A3" w14:textId="77777777" w:rsidR="008A6280" w:rsidRPr="00A2205E" w:rsidRDefault="008A6280" w:rsidP="00380B7E">
            <w:pPr>
              <w:spacing w:line="360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</w:p>
        </w:tc>
      </w:tr>
      <w:tr w:rsidR="008A6280" w:rsidRPr="00A2205E" w14:paraId="2E1233B2" w14:textId="77777777" w:rsidTr="00380B7E">
        <w:trPr>
          <w:trHeight w:val="144"/>
          <w:jc w:val="center"/>
        </w:trPr>
        <w:tc>
          <w:tcPr>
            <w:tcW w:w="2250" w:type="dxa"/>
            <w:vMerge/>
          </w:tcPr>
          <w:p w14:paraId="4BB6185C" w14:textId="77777777" w:rsidR="008A6280" w:rsidRPr="00A2205E" w:rsidRDefault="008A6280" w:rsidP="00380B7E">
            <w:pPr>
              <w:spacing w:line="360" w:lineRule="auto"/>
              <w:jc w:val="both"/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431" w:type="dxa"/>
          </w:tcPr>
          <w:p w14:paraId="23D1557E" w14:textId="77777777" w:rsidR="008A6280" w:rsidRPr="00A2205E" w:rsidRDefault="008A6280" w:rsidP="00380B7E">
            <w:pPr>
              <w:tabs>
                <w:tab w:val="left" w:pos="565"/>
              </w:tabs>
              <w:spacing w:line="360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A2205E">
              <w:rPr>
                <w:b/>
                <w:bCs/>
              </w:rPr>
              <w:t>IL-1β</w:t>
            </w:r>
          </w:p>
        </w:tc>
        <w:tc>
          <w:tcPr>
            <w:tcW w:w="992" w:type="dxa"/>
          </w:tcPr>
          <w:p w14:paraId="30C994F9" w14:textId="77777777" w:rsidR="008A6280" w:rsidRPr="00A2205E" w:rsidRDefault="008A6280" w:rsidP="00380B7E">
            <w:pPr>
              <w:spacing w:line="360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A2205E">
              <w:rPr>
                <w:b/>
                <w:bCs/>
                <w:color w:val="000000" w:themeColor="text1"/>
                <w:lang w:val="en-US"/>
              </w:rPr>
              <w:t>TNF-</w:t>
            </w:r>
            <w:r w:rsidRPr="00A2205E">
              <w:rPr>
                <w:b/>
                <w:bCs/>
                <w:color w:val="000000" w:themeColor="text1"/>
                <w:shd w:val="clear" w:color="auto" w:fill="FFFFFF"/>
                <w:lang w:val="en-US"/>
              </w:rPr>
              <w:t>α</w:t>
            </w:r>
          </w:p>
        </w:tc>
        <w:tc>
          <w:tcPr>
            <w:tcW w:w="1134" w:type="dxa"/>
          </w:tcPr>
          <w:p w14:paraId="4064D1E6" w14:textId="77777777" w:rsidR="008A6280" w:rsidRPr="00A2205E" w:rsidRDefault="008A6280" w:rsidP="00380B7E">
            <w:pPr>
              <w:spacing w:line="360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A2205E">
              <w:rPr>
                <w:b/>
                <w:bCs/>
                <w:color w:val="000000" w:themeColor="text1"/>
                <w:lang w:val="en-US"/>
              </w:rPr>
              <w:t>IL-10</w:t>
            </w:r>
          </w:p>
        </w:tc>
        <w:tc>
          <w:tcPr>
            <w:tcW w:w="1134" w:type="dxa"/>
          </w:tcPr>
          <w:p w14:paraId="76D53C4B" w14:textId="77777777" w:rsidR="008A6280" w:rsidRPr="00A2205E" w:rsidRDefault="008A6280" w:rsidP="00380B7E">
            <w:pPr>
              <w:spacing w:line="360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A2205E">
              <w:rPr>
                <w:b/>
                <w:bCs/>
                <w:color w:val="222222"/>
                <w:shd w:val="clear" w:color="auto" w:fill="FFFFFF"/>
              </w:rPr>
              <w:t>IL-6</w:t>
            </w:r>
          </w:p>
        </w:tc>
        <w:tc>
          <w:tcPr>
            <w:tcW w:w="992" w:type="dxa"/>
          </w:tcPr>
          <w:p w14:paraId="6D76FDFB" w14:textId="77777777" w:rsidR="008A6280" w:rsidRPr="00A2205E" w:rsidRDefault="008A6280" w:rsidP="00380B7E">
            <w:pPr>
              <w:spacing w:line="360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A2205E">
              <w:rPr>
                <w:b/>
                <w:bCs/>
              </w:rPr>
              <w:t>NF-</w:t>
            </w:r>
            <w:proofErr w:type="spellStart"/>
            <w:r w:rsidRPr="00A2205E">
              <w:rPr>
                <w:b/>
                <w:bCs/>
              </w:rPr>
              <w:t>κB</w:t>
            </w:r>
            <w:proofErr w:type="spellEnd"/>
          </w:p>
        </w:tc>
        <w:tc>
          <w:tcPr>
            <w:tcW w:w="1418" w:type="dxa"/>
          </w:tcPr>
          <w:p w14:paraId="08FA863D" w14:textId="77777777" w:rsidR="008A6280" w:rsidRPr="00A2205E" w:rsidRDefault="008A6280" w:rsidP="00380B7E">
            <w:pPr>
              <w:spacing w:line="360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A2205E">
              <w:rPr>
                <w:b/>
                <w:bCs/>
                <w:color w:val="222222"/>
                <w:shd w:val="clear" w:color="auto" w:fill="FFFFFF"/>
              </w:rPr>
              <w:t>HSP-10</w:t>
            </w:r>
          </w:p>
        </w:tc>
        <w:tc>
          <w:tcPr>
            <w:tcW w:w="1418" w:type="dxa"/>
          </w:tcPr>
          <w:p w14:paraId="0DFC95F9" w14:textId="77777777" w:rsidR="008A6280" w:rsidRPr="00A2205E" w:rsidRDefault="008A6280" w:rsidP="00380B7E">
            <w:pPr>
              <w:spacing w:line="360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A2205E">
              <w:rPr>
                <w:b/>
                <w:bCs/>
                <w:color w:val="222222"/>
                <w:shd w:val="clear" w:color="auto" w:fill="FFFFFF"/>
              </w:rPr>
              <w:t>HSP-70</w:t>
            </w:r>
          </w:p>
        </w:tc>
      </w:tr>
      <w:tr w:rsidR="008A6280" w:rsidRPr="00A2205E" w14:paraId="53F7E1F0" w14:textId="77777777" w:rsidTr="00380B7E">
        <w:trPr>
          <w:trHeight w:val="409"/>
          <w:jc w:val="center"/>
        </w:trPr>
        <w:tc>
          <w:tcPr>
            <w:tcW w:w="2250" w:type="dxa"/>
            <w:vAlign w:val="center"/>
          </w:tcPr>
          <w:p w14:paraId="0B55FD06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Negative control vs. LPS</w:t>
            </w:r>
          </w:p>
        </w:tc>
        <w:tc>
          <w:tcPr>
            <w:tcW w:w="1431" w:type="dxa"/>
            <w:vAlign w:val="center"/>
          </w:tcPr>
          <w:p w14:paraId="7CD87BFC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992" w:type="dxa"/>
            <w:vAlign w:val="center"/>
          </w:tcPr>
          <w:p w14:paraId="18196437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134" w:type="dxa"/>
            <w:vAlign w:val="center"/>
          </w:tcPr>
          <w:p w14:paraId="21265A97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33</w:t>
            </w:r>
          </w:p>
        </w:tc>
        <w:tc>
          <w:tcPr>
            <w:tcW w:w="1134" w:type="dxa"/>
            <w:vAlign w:val="center"/>
          </w:tcPr>
          <w:p w14:paraId="576E06B4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19</w:t>
            </w:r>
            <w:r w:rsidRPr="00A2205E">
              <w:rPr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33041BE8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418" w:type="dxa"/>
            <w:vAlign w:val="center"/>
          </w:tcPr>
          <w:p w14:paraId="3FAF5811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418" w:type="dxa"/>
            <w:vAlign w:val="center"/>
          </w:tcPr>
          <w:p w14:paraId="44D25446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00</w:t>
            </w:r>
            <w:r w:rsidRPr="00A2205E">
              <w:rPr>
                <w:lang w:val="en-US"/>
              </w:rPr>
              <w:t>3*</w:t>
            </w:r>
          </w:p>
        </w:tc>
      </w:tr>
      <w:tr w:rsidR="008A6280" w:rsidRPr="00A2205E" w14:paraId="0C79538E" w14:textId="77777777" w:rsidTr="00380B7E">
        <w:trPr>
          <w:trHeight w:val="409"/>
          <w:jc w:val="center"/>
        </w:trPr>
        <w:tc>
          <w:tcPr>
            <w:tcW w:w="2250" w:type="dxa"/>
            <w:vAlign w:val="center"/>
          </w:tcPr>
          <w:p w14:paraId="67A38C3A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Negative control vs. </w:t>
            </w:r>
            <w:proofErr w:type="spellStart"/>
            <w:r w:rsidRPr="00A2205E">
              <w:t>Hyperglycemia</w:t>
            </w:r>
            <w:proofErr w:type="spellEnd"/>
          </w:p>
        </w:tc>
        <w:tc>
          <w:tcPr>
            <w:tcW w:w="1431" w:type="dxa"/>
            <w:vAlign w:val="center"/>
          </w:tcPr>
          <w:p w14:paraId="08477753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992" w:type="dxa"/>
            <w:vAlign w:val="center"/>
          </w:tcPr>
          <w:p w14:paraId="38B94DFF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134" w:type="dxa"/>
            <w:vAlign w:val="center"/>
          </w:tcPr>
          <w:p w14:paraId="37F1F4DF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00</w:t>
            </w:r>
            <w:r w:rsidRPr="00A2205E">
              <w:rPr>
                <w:lang w:val="en-US"/>
              </w:rPr>
              <w:t>1*</w:t>
            </w:r>
          </w:p>
        </w:tc>
        <w:tc>
          <w:tcPr>
            <w:tcW w:w="1134" w:type="dxa"/>
            <w:vAlign w:val="center"/>
          </w:tcPr>
          <w:p w14:paraId="584BE28E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04</w:t>
            </w:r>
            <w:r w:rsidRPr="00A2205E">
              <w:rPr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723F4FBA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418" w:type="dxa"/>
            <w:vAlign w:val="center"/>
          </w:tcPr>
          <w:p w14:paraId="01E2933A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418" w:type="dxa"/>
            <w:vAlign w:val="center"/>
          </w:tcPr>
          <w:p w14:paraId="6C36C6E6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,005</w:t>
            </w:r>
            <w:r w:rsidRPr="00A2205E">
              <w:rPr>
                <w:lang w:val="en-US"/>
              </w:rPr>
              <w:t>*</w:t>
            </w:r>
          </w:p>
        </w:tc>
      </w:tr>
      <w:tr w:rsidR="008A6280" w:rsidRPr="00A2205E" w14:paraId="520DCB03" w14:textId="77777777" w:rsidTr="00380B7E">
        <w:trPr>
          <w:trHeight w:val="409"/>
          <w:jc w:val="center"/>
        </w:trPr>
        <w:tc>
          <w:tcPr>
            <w:tcW w:w="2250" w:type="dxa"/>
            <w:vAlign w:val="center"/>
          </w:tcPr>
          <w:p w14:paraId="25872B81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Negative control vs. </w:t>
            </w:r>
            <w:proofErr w:type="spellStart"/>
            <w:r w:rsidRPr="00A2205E">
              <w:t>LPS+Hyperglycemia</w:t>
            </w:r>
            <w:proofErr w:type="spellEnd"/>
          </w:p>
        </w:tc>
        <w:tc>
          <w:tcPr>
            <w:tcW w:w="1431" w:type="dxa"/>
            <w:vAlign w:val="center"/>
          </w:tcPr>
          <w:p w14:paraId="4D9CC130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992" w:type="dxa"/>
            <w:vAlign w:val="center"/>
          </w:tcPr>
          <w:p w14:paraId="11AC39AA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134" w:type="dxa"/>
            <w:vAlign w:val="center"/>
          </w:tcPr>
          <w:p w14:paraId="172CDF77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98</w:t>
            </w:r>
            <w:r w:rsidRPr="00A2205E">
              <w:rPr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2F858E41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992" w:type="dxa"/>
            <w:vAlign w:val="center"/>
          </w:tcPr>
          <w:p w14:paraId="31AF2C08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418" w:type="dxa"/>
            <w:vAlign w:val="center"/>
          </w:tcPr>
          <w:p w14:paraId="2838EF45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418" w:type="dxa"/>
            <w:vAlign w:val="center"/>
          </w:tcPr>
          <w:p w14:paraId="2B400508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</w:tr>
      <w:tr w:rsidR="008A6280" w:rsidRPr="00A2205E" w14:paraId="051DC10A" w14:textId="77777777" w:rsidTr="00380B7E">
        <w:trPr>
          <w:trHeight w:val="409"/>
          <w:jc w:val="center"/>
        </w:trPr>
        <w:tc>
          <w:tcPr>
            <w:tcW w:w="2250" w:type="dxa"/>
            <w:vAlign w:val="center"/>
          </w:tcPr>
          <w:p w14:paraId="76321A63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Negative control vs. </w:t>
            </w:r>
            <w:proofErr w:type="spellStart"/>
            <w:r w:rsidRPr="00A2205E">
              <w:t>LPS+Hyperglycemia+NEP</w:t>
            </w:r>
            <w:proofErr w:type="spellEnd"/>
          </w:p>
        </w:tc>
        <w:tc>
          <w:tcPr>
            <w:tcW w:w="1431" w:type="dxa"/>
            <w:vAlign w:val="center"/>
          </w:tcPr>
          <w:p w14:paraId="7B2B422B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992" w:type="dxa"/>
            <w:vAlign w:val="center"/>
          </w:tcPr>
          <w:p w14:paraId="459675B7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134" w:type="dxa"/>
            <w:vAlign w:val="center"/>
          </w:tcPr>
          <w:p w14:paraId="382EBE54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134" w:type="dxa"/>
            <w:vAlign w:val="center"/>
          </w:tcPr>
          <w:p w14:paraId="744875FA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585</w:t>
            </w:r>
          </w:p>
        </w:tc>
        <w:tc>
          <w:tcPr>
            <w:tcW w:w="992" w:type="dxa"/>
            <w:vAlign w:val="center"/>
          </w:tcPr>
          <w:p w14:paraId="1AE2F361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056</w:t>
            </w:r>
          </w:p>
        </w:tc>
        <w:tc>
          <w:tcPr>
            <w:tcW w:w="1418" w:type="dxa"/>
            <w:vAlign w:val="center"/>
          </w:tcPr>
          <w:p w14:paraId="0F9F97F3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99</w:t>
            </w:r>
          </w:p>
        </w:tc>
        <w:tc>
          <w:tcPr>
            <w:tcW w:w="1418" w:type="dxa"/>
            <w:vAlign w:val="center"/>
          </w:tcPr>
          <w:p w14:paraId="7894F23B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9</w:t>
            </w:r>
            <w:r w:rsidRPr="00A2205E">
              <w:rPr>
                <w:lang w:val="en-US"/>
              </w:rPr>
              <w:t>9</w:t>
            </w:r>
          </w:p>
        </w:tc>
      </w:tr>
      <w:tr w:rsidR="008A6280" w:rsidRPr="00A2205E" w14:paraId="295E2B44" w14:textId="77777777" w:rsidTr="00380B7E">
        <w:trPr>
          <w:trHeight w:val="409"/>
          <w:jc w:val="center"/>
        </w:trPr>
        <w:tc>
          <w:tcPr>
            <w:tcW w:w="2250" w:type="dxa"/>
            <w:vAlign w:val="center"/>
          </w:tcPr>
          <w:p w14:paraId="61835CFF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Negative control vs. </w:t>
            </w:r>
            <w:proofErr w:type="spellStart"/>
            <w:r w:rsidRPr="00A2205E">
              <w:t>LPS+Hyperglycemia+HUCMSCS</w:t>
            </w:r>
            <w:proofErr w:type="spellEnd"/>
          </w:p>
        </w:tc>
        <w:tc>
          <w:tcPr>
            <w:tcW w:w="1431" w:type="dxa"/>
            <w:vAlign w:val="center"/>
          </w:tcPr>
          <w:p w14:paraId="07937D9A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992" w:type="dxa"/>
            <w:vAlign w:val="center"/>
          </w:tcPr>
          <w:p w14:paraId="4046440D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134" w:type="dxa"/>
            <w:vAlign w:val="center"/>
          </w:tcPr>
          <w:p w14:paraId="62AD8F05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134" w:type="dxa"/>
            <w:vAlign w:val="center"/>
          </w:tcPr>
          <w:p w14:paraId="3754AD06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73</w:t>
            </w:r>
            <w:r w:rsidRPr="00A2205E">
              <w:rPr>
                <w:lang w:val="en-US"/>
              </w:rPr>
              <w:t>9</w:t>
            </w:r>
          </w:p>
        </w:tc>
        <w:tc>
          <w:tcPr>
            <w:tcW w:w="992" w:type="dxa"/>
            <w:vAlign w:val="center"/>
          </w:tcPr>
          <w:p w14:paraId="467EA2D6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00</w:t>
            </w:r>
            <w:r w:rsidRPr="00A2205E">
              <w:rPr>
                <w:lang w:val="en-US"/>
              </w:rPr>
              <w:t>4*</w:t>
            </w:r>
          </w:p>
        </w:tc>
        <w:tc>
          <w:tcPr>
            <w:tcW w:w="1418" w:type="dxa"/>
            <w:vAlign w:val="center"/>
          </w:tcPr>
          <w:p w14:paraId="0339B58D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99</w:t>
            </w:r>
          </w:p>
        </w:tc>
        <w:tc>
          <w:tcPr>
            <w:tcW w:w="1418" w:type="dxa"/>
            <w:vAlign w:val="center"/>
          </w:tcPr>
          <w:p w14:paraId="57F6927A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9</w:t>
            </w:r>
            <w:r w:rsidRPr="00A2205E">
              <w:rPr>
                <w:lang w:val="en-US"/>
              </w:rPr>
              <w:t>9</w:t>
            </w:r>
          </w:p>
        </w:tc>
      </w:tr>
      <w:tr w:rsidR="008A6280" w:rsidRPr="00A2205E" w14:paraId="64C91CAF" w14:textId="77777777" w:rsidTr="00380B7E">
        <w:trPr>
          <w:trHeight w:val="409"/>
          <w:jc w:val="center"/>
        </w:trPr>
        <w:tc>
          <w:tcPr>
            <w:tcW w:w="2250" w:type="dxa"/>
            <w:vAlign w:val="center"/>
          </w:tcPr>
          <w:p w14:paraId="1CAE8B20" w14:textId="77777777" w:rsidR="008A6280" w:rsidRPr="00A2205E" w:rsidRDefault="008A6280" w:rsidP="00380B7E">
            <w:pPr>
              <w:spacing w:line="360" w:lineRule="auto"/>
              <w:jc w:val="center"/>
              <w:rPr>
                <w:color w:val="222222"/>
                <w:shd w:val="clear" w:color="auto" w:fill="FFFFFF"/>
              </w:rPr>
            </w:pPr>
            <w:r w:rsidRPr="00A2205E">
              <w:t>Negative control vs. </w:t>
            </w:r>
            <w:r w:rsidRPr="00A2205E">
              <w:rPr>
                <w:color w:val="222222"/>
                <w:shd w:val="clear" w:color="auto" w:fill="FFFFFF"/>
              </w:rPr>
              <w:t xml:space="preserve">LPS+ </w:t>
            </w:r>
            <w:proofErr w:type="spellStart"/>
            <w:r w:rsidRPr="00A2205E">
              <w:rPr>
                <w:color w:val="222222"/>
                <w:shd w:val="clear" w:color="auto" w:fill="FFFFFF"/>
              </w:rPr>
              <w:t>Hyperglycemic</w:t>
            </w:r>
            <w:proofErr w:type="spellEnd"/>
            <w:r w:rsidRPr="00A2205E">
              <w:rPr>
                <w:color w:val="222222"/>
                <w:shd w:val="clear" w:color="auto" w:fill="FFFFFF"/>
              </w:rPr>
              <w:t xml:space="preserve"> +HUCMSCS+NEP</w:t>
            </w:r>
          </w:p>
          <w:p w14:paraId="6F1BFFAC" w14:textId="77777777" w:rsidR="008A6280" w:rsidRPr="00A2205E" w:rsidRDefault="008A6280" w:rsidP="00380B7E">
            <w:pPr>
              <w:spacing w:line="360" w:lineRule="auto"/>
              <w:jc w:val="center"/>
            </w:pPr>
          </w:p>
        </w:tc>
        <w:tc>
          <w:tcPr>
            <w:tcW w:w="1431" w:type="dxa"/>
            <w:vAlign w:val="center"/>
          </w:tcPr>
          <w:p w14:paraId="202C5A67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992" w:type="dxa"/>
            <w:vAlign w:val="center"/>
          </w:tcPr>
          <w:p w14:paraId="6094F111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06</w:t>
            </w:r>
          </w:p>
        </w:tc>
        <w:tc>
          <w:tcPr>
            <w:tcW w:w="1134" w:type="dxa"/>
            <w:vAlign w:val="center"/>
          </w:tcPr>
          <w:p w14:paraId="4CF0F63C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134" w:type="dxa"/>
            <w:vAlign w:val="center"/>
          </w:tcPr>
          <w:p w14:paraId="53234C90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43</w:t>
            </w:r>
            <w:r w:rsidRPr="00A2205E">
              <w:rPr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0C3D1851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91</w:t>
            </w:r>
            <w:r w:rsidRPr="00A2205E">
              <w:rPr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1EDA9366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00</w:t>
            </w:r>
            <w:r w:rsidRPr="00A2205E">
              <w:rPr>
                <w:lang w:val="en-US"/>
              </w:rPr>
              <w:t>3*</w:t>
            </w:r>
          </w:p>
        </w:tc>
        <w:tc>
          <w:tcPr>
            <w:tcW w:w="1418" w:type="dxa"/>
            <w:vAlign w:val="center"/>
          </w:tcPr>
          <w:p w14:paraId="42557DD5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00</w:t>
            </w:r>
            <w:r w:rsidRPr="00A2205E">
              <w:rPr>
                <w:lang w:val="en-US"/>
              </w:rPr>
              <w:t>2*</w:t>
            </w:r>
          </w:p>
        </w:tc>
      </w:tr>
      <w:tr w:rsidR="008A6280" w:rsidRPr="00A2205E" w14:paraId="2F4A3EC6" w14:textId="77777777" w:rsidTr="00380B7E">
        <w:trPr>
          <w:trHeight w:val="409"/>
          <w:jc w:val="center"/>
        </w:trPr>
        <w:tc>
          <w:tcPr>
            <w:tcW w:w="2250" w:type="dxa"/>
            <w:vAlign w:val="center"/>
          </w:tcPr>
          <w:p w14:paraId="125E4A48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lastRenderedPageBreak/>
              <w:t>LPS vs. </w:t>
            </w:r>
            <w:proofErr w:type="spellStart"/>
            <w:r w:rsidRPr="00A2205E">
              <w:t>Hyperglycemia</w:t>
            </w:r>
            <w:proofErr w:type="spellEnd"/>
          </w:p>
        </w:tc>
        <w:tc>
          <w:tcPr>
            <w:tcW w:w="1431" w:type="dxa"/>
            <w:vAlign w:val="center"/>
          </w:tcPr>
          <w:p w14:paraId="4654646D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992" w:type="dxa"/>
            <w:vAlign w:val="center"/>
          </w:tcPr>
          <w:p w14:paraId="2E9D933F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134" w:type="dxa"/>
            <w:vAlign w:val="center"/>
          </w:tcPr>
          <w:p w14:paraId="6E26B612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40</w:t>
            </w:r>
            <w:r w:rsidRPr="00A2205E">
              <w:rPr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5E23B6BD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98</w:t>
            </w:r>
            <w:r w:rsidRPr="00A2205E">
              <w:rPr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1B266793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97</w:t>
            </w:r>
            <w:r w:rsidRPr="00A2205E">
              <w:rPr>
                <w:lang w:val="en-US"/>
              </w:rPr>
              <w:t>7</w:t>
            </w:r>
          </w:p>
        </w:tc>
        <w:tc>
          <w:tcPr>
            <w:tcW w:w="1418" w:type="dxa"/>
            <w:vAlign w:val="center"/>
          </w:tcPr>
          <w:p w14:paraId="2B602FFF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99</w:t>
            </w:r>
          </w:p>
        </w:tc>
        <w:tc>
          <w:tcPr>
            <w:tcW w:w="1418" w:type="dxa"/>
            <w:vAlign w:val="center"/>
          </w:tcPr>
          <w:p w14:paraId="241E08F4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9</w:t>
            </w:r>
            <w:r w:rsidRPr="00A2205E">
              <w:rPr>
                <w:lang w:val="en-US"/>
              </w:rPr>
              <w:t>9</w:t>
            </w:r>
          </w:p>
        </w:tc>
      </w:tr>
      <w:tr w:rsidR="008A6280" w:rsidRPr="00A2205E" w14:paraId="2281D49C" w14:textId="77777777" w:rsidTr="00380B7E">
        <w:trPr>
          <w:trHeight w:val="409"/>
          <w:jc w:val="center"/>
        </w:trPr>
        <w:tc>
          <w:tcPr>
            <w:tcW w:w="2250" w:type="dxa"/>
            <w:vAlign w:val="center"/>
          </w:tcPr>
          <w:p w14:paraId="4E570C5E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LPS vs. </w:t>
            </w:r>
            <w:proofErr w:type="spellStart"/>
            <w:r w:rsidRPr="00A2205E">
              <w:t>LPS+Hyperglycemia</w:t>
            </w:r>
            <w:proofErr w:type="spellEnd"/>
          </w:p>
        </w:tc>
        <w:tc>
          <w:tcPr>
            <w:tcW w:w="1431" w:type="dxa"/>
            <w:vAlign w:val="center"/>
          </w:tcPr>
          <w:p w14:paraId="7C825533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992" w:type="dxa"/>
            <w:vAlign w:val="center"/>
          </w:tcPr>
          <w:p w14:paraId="2F0B8AAD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134" w:type="dxa"/>
            <w:vAlign w:val="center"/>
          </w:tcPr>
          <w:p w14:paraId="68D3E025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77</w:t>
            </w:r>
            <w:r w:rsidRPr="00A2205E">
              <w:rPr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234AC85B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29</w:t>
            </w:r>
            <w:r w:rsidRPr="00A2205E">
              <w:rPr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06F50788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00</w:t>
            </w:r>
            <w:r w:rsidRPr="00A2205E">
              <w:rPr>
                <w:lang w:val="en-US"/>
              </w:rPr>
              <w:t>2*</w:t>
            </w:r>
          </w:p>
        </w:tc>
        <w:tc>
          <w:tcPr>
            <w:tcW w:w="1418" w:type="dxa"/>
            <w:vAlign w:val="center"/>
          </w:tcPr>
          <w:p w14:paraId="012E8FED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85</w:t>
            </w:r>
            <w:r w:rsidRPr="00A2205E">
              <w:rPr>
                <w:lang w:val="en-US"/>
              </w:rPr>
              <w:t>6</w:t>
            </w:r>
          </w:p>
        </w:tc>
        <w:tc>
          <w:tcPr>
            <w:tcW w:w="1418" w:type="dxa"/>
            <w:vAlign w:val="center"/>
          </w:tcPr>
          <w:p w14:paraId="72542E51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958</w:t>
            </w:r>
          </w:p>
        </w:tc>
      </w:tr>
      <w:tr w:rsidR="008A6280" w:rsidRPr="00A2205E" w14:paraId="1D9CA482" w14:textId="77777777" w:rsidTr="00380B7E">
        <w:trPr>
          <w:trHeight w:val="409"/>
          <w:jc w:val="center"/>
        </w:trPr>
        <w:tc>
          <w:tcPr>
            <w:tcW w:w="2250" w:type="dxa"/>
            <w:vAlign w:val="center"/>
          </w:tcPr>
          <w:p w14:paraId="69C63B5D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LPS vs. </w:t>
            </w:r>
            <w:proofErr w:type="spellStart"/>
            <w:r w:rsidRPr="00A2205E">
              <w:t>LPS+Hyperglycemia+NEP</w:t>
            </w:r>
            <w:proofErr w:type="spellEnd"/>
          </w:p>
        </w:tc>
        <w:tc>
          <w:tcPr>
            <w:tcW w:w="1431" w:type="dxa"/>
            <w:vAlign w:val="center"/>
          </w:tcPr>
          <w:p w14:paraId="74E03EB1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992" w:type="dxa"/>
            <w:vAlign w:val="center"/>
          </w:tcPr>
          <w:p w14:paraId="59D1F952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079</w:t>
            </w:r>
          </w:p>
        </w:tc>
        <w:tc>
          <w:tcPr>
            <w:tcW w:w="1134" w:type="dxa"/>
            <w:vAlign w:val="center"/>
          </w:tcPr>
          <w:p w14:paraId="6756A3B7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011</w:t>
            </w:r>
            <w:r w:rsidRPr="00A2205E">
              <w:rPr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14:paraId="01D39706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003</w:t>
            </w:r>
            <w:r w:rsidRPr="00A2205E">
              <w:rPr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2D55781B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418" w:type="dxa"/>
            <w:vAlign w:val="center"/>
          </w:tcPr>
          <w:p w14:paraId="42ED5CC2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00</w:t>
            </w:r>
            <w:r w:rsidRPr="00A2205E">
              <w:rPr>
                <w:lang w:val="en-US"/>
              </w:rPr>
              <w:t>1*</w:t>
            </w:r>
          </w:p>
        </w:tc>
        <w:tc>
          <w:tcPr>
            <w:tcW w:w="1418" w:type="dxa"/>
            <w:vAlign w:val="center"/>
          </w:tcPr>
          <w:p w14:paraId="270C4AC1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00</w:t>
            </w:r>
            <w:r w:rsidRPr="00A2205E">
              <w:rPr>
                <w:lang w:val="en-US"/>
              </w:rPr>
              <w:t>2*</w:t>
            </w:r>
          </w:p>
        </w:tc>
      </w:tr>
      <w:tr w:rsidR="008A6280" w:rsidRPr="00A2205E" w14:paraId="7B1BD78F" w14:textId="77777777" w:rsidTr="00380B7E">
        <w:trPr>
          <w:trHeight w:val="409"/>
          <w:jc w:val="center"/>
        </w:trPr>
        <w:tc>
          <w:tcPr>
            <w:tcW w:w="2250" w:type="dxa"/>
            <w:vAlign w:val="center"/>
          </w:tcPr>
          <w:p w14:paraId="1D5FD344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LPS vs. </w:t>
            </w:r>
            <w:proofErr w:type="spellStart"/>
            <w:r w:rsidRPr="00A2205E">
              <w:t>LPS+Hyperglycemia+HUCMSCS</w:t>
            </w:r>
            <w:proofErr w:type="spellEnd"/>
          </w:p>
        </w:tc>
        <w:tc>
          <w:tcPr>
            <w:tcW w:w="1431" w:type="dxa"/>
            <w:vAlign w:val="center"/>
          </w:tcPr>
          <w:p w14:paraId="0038887C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1</w:t>
            </w:r>
            <w:r w:rsidRPr="00A2205E">
              <w:rPr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13D8BA0B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343</w:t>
            </w:r>
          </w:p>
        </w:tc>
        <w:tc>
          <w:tcPr>
            <w:tcW w:w="1134" w:type="dxa"/>
            <w:vAlign w:val="center"/>
          </w:tcPr>
          <w:p w14:paraId="7C65E5ED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134" w:type="dxa"/>
            <w:vAlign w:val="center"/>
          </w:tcPr>
          <w:p w14:paraId="6C32AA90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00</w:t>
            </w:r>
            <w:r w:rsidRPr="00A2205E">
              <w:rPr>
                <w:lang w:val="en-US"/>
              </w:rPr>
              <w:t>7*</w:t>
            </w:r>
          </w:p>
        </w:tc>
        <w:tc>
          <w:tcPr>
            <w:tcW w:w="992" w:type="dxa"/>
            <w:vAlign w:val="center"/>
          </w:tcPr>
          <w:p w14:paraId="6EC6571D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00</w:t>
            </w:r>
            <w:r w:rsidRPr="00A2205E">
              <w:rPr>
                <w:lang w:val="en-US"/>
              </w:rPr>
              <w:t>4*</w:t>
            </w:r>
          </w:p>
        </w:tc>
        <w:tc>
          <w:tcPr>
            <w:tcW w:w="1418" w:type="dxa"/>
            <w:vAlign w:val="center"/>
          </w:tcPr>
          <w:p w14:paraId="4A08D6AA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418" w:type="dxa"/>
            <w:vAlign w:val="center"/>
          </w:tcPr>
          <w:p w14:paraId="50201D96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00</w:t>
            </w:r>
            <w:r w:rsidRPr="00A2205E">
              <w:rPr>
                <w:lang w:val="en-US"/>
              </w:rPr>
              <w:t>1*</w:t>
            </w:r>
          </w:p>
        </w:tc>
      </w:tr>
      <w:tr w:rsidR="008A6280" w:rsidRPr="00A2205E" w14:paraId="4292CBA7" w14:textId="77777777" w:rsidTr="00380B7E">
        <w:trPr>
          <w:trHeight w:val="409"/>
          <w:jc w:val="center"/>
        </w:trPr>
        <w:tc>
          <w:tcPr>
            <w:tcW w:w="2250" w:type="dxa"/>
            <w:vAlign w:val="center"/>
          </w:tcPr>
          <w:p w14:paraId="76298182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LPS vs. </w:t>
            </w:r>
            <w:r w:rsidRPr="00A2205E">
              <w:rPr>
                <w:color w:val="222222"/>
                <w:shd w:val="clear" w:color="auto" w:fill="FFFFFF"/>
              </w:rPr>
              <w:t xml:space="preserve">LPS+ </w:t>
            </w:r>
            <w:proofErr w:type="spellStart"/>
            <w:r w:rsidRPr="00A2205E">
              <w:rPr>
                <w:color w:val="222222"/>
                <w:shd w:val="clear" w:color="auto" w:fill="FFFFFF"/>
              </w:rPr>
              <w:t>Hyperglycemic</w:t>
            </w:r>
            <w:proofErr w:type="spellEnd"/>
            <w:r w:rsidRPr="00A2205E">
              <w:rPr>
                <w:color w:val="222222"/>
                <w:shd w:val="clear" w:color="auto" w:fill="FFFFFF"/>
              </w:rPr>
              <w:t xml:space="preserve"> +HUCMSCS+NEP</w:t>
            </w:r>
          </w:p>
        </w:tc>
        <w:tc>
          <w:tcPr>
            <w:tcW w:w="1431" w:type="dxa"/>
            <w:vAlign w:val="center"/>
          </w:tcPr>
          <w:p w14:paraId="315A3C1B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992" w:type="dxa"/>
            <w:vAlign w:val="center"/>
          </w:tcPr>
          <w:p w14:paraId="6DC0B697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134" w:type="dxa"/>
            <w:vAlign w:val="center"/>
          </w:tcPr>
          <w:p w14:paraId="1529B672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134" w:type="dxa"/>
            <w:vAlign w:val="center"/>
          </w:tcPr>
          <w:p w14:paraId="7C48E2FD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,00</w:t>
            </w:r>
            <w:r w:rsidRPr="00A2205E">
              <w:rPr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1339113A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418" w:type="dxa"/>
            <w:vAlign w:val="center"/>
          </w:tcPr>
          <w:p w14:paraId="0F56A794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418" w:type="dxa"/>
            <w:vAlign w:val="center"/>
          </w:tcPr>
          <w:p w14:paraId="0A679383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</w:tr>
      <w:tr w:rsidR="008A6280" w:rsidRPr="00A2205E" w14:paraId="5C7F63DC" w14:textId="77777777" w:rsidTr="00380B7E">
        <w:trPr>
          <w:trHeight w:val="409"/>
          <w:jc w:val="center"/>
        </w:trPr>
        <w:tc>
          <w:tcPr>
            <w:tcW w:w="2250" w:type="dxa"/>
            <w:vAlign w:val="center"/>
          </w:tcPr>
          <w:p w14:paraId="149B8EF3" w14:textId="77777777" w:rsidR="008A6280" w:rsidRPr="00A2205E" w:rsidRDefault="008A6280" w:rsidP="00380B7E">
            <w:pPr>
              <w:spacing w:line="360" w:lineRule="auto"/>
              <w:jc w:val="center"/>
            </w:pPr>
            <w:proofErr w:type="spellStart"/>
            <w:r w:rsidRPr="00A2205E">
              <w:t>Hyperglycemia</w:t>
            </w:r>
            <w:proofErr w:type="spellEnd"/>
            <w:r w:rsidRPr="00A2205E">
              <w:t> vs. </w:t>
            </w:r>
            <w:proofErr w:type="spellStart"/>
            <w:r w:rsidRPr="00A2205E">
              <w:t>LPS+Hyperglycemia</w:t>
            </w:r>
            <w:proofErr w:type="spellEnd"/>
          </w:p>
        </w:tc>
        <w:tc>
          <w:tcPr>
            <w:tcW w:w="1431" w:type="dxa"/>
            <w:vAlign w:val="center"/>
          </w:tcPr>
          <w:p w14:paraId="2EC7CC7B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992" w:type="dxa"/>
            <w:vAlign w:val="center"/>
          </w:tcPr>
          <w:p w14:paraId="41FC5A1C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134" w:type="dxa"/>
            <w:vAlign w:val="center"/>
          </w:tcPr>
          <w:p w14:paraId="0919AC55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0</w:t>
            </w:r>
            <w:r w:rsidRPr="00A2205E">
              <w:rPr>
                <w:lang w:val="en-US"/>
              </w:rPr>
              <w:t>3*</w:t>
            </w:r>
          </w:p>
        </w:tc>
        <w:tc>
          <w:tcPr>
            <w:tcW w:w="1134" w:type="dxa"/>
            <w:vAlign w:val="center"/>
          </w:tcPr>
          <w:p w14:paraId="38F4E949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73</w:t>
            </w:r>
            <w:r w:rsidRPr="00A2205E">
              <w:rPr>
                <w:lang w:val="en-US"/>
              </w:rPr>
              <w:t>9</w:t>
            </w:r>
          </w:p>
        </w:tc>
        <w:tc>
          <w:tcPr>
            <w:tcW w:w="992" w:type="dxa"/>
            <w:vAlign w:val="center"/>
          </w:tcPr>
          <w:p w14:paraId="26A65609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01</w:t>
            </w:r>
            <w:r w:rsidRPr="00A2205E">
              <w:rPr>
                <w:lang w:val="en-US"/>
              </w:rPr>
              <w:t>5*</w:t>
            </w:r>
          </w:p>
        </w:tc>
        <w:tc>
          <w:tcPr>
            <w:tcW w:w="1418" w:type="dxa"/>
            <w:vAlign w:val="center"/>
          </w:tcPr>
          <w:p w14:paraId="563F59CE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56</w:t>
            </w:r>
            <w:r w:rsidRPr="00A2205E">
              <w:rPr>
                <w:lang w:val="en-US"/>
              </w:rPr>
              <w:t>5</w:t>
            </w:r>
          </w:p>
        </w:tc>
        <w:tc>
          <w:tcPr>
            <w:tcW w:w="1418" w:type="dxa"/>
            <w:vAlign w:val="center"/>
          </w:tcPr>
          <w:p w14:paraId="57651910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887</w:t>
            </w:r>
          </w:p>
        </w:tc>
      </w:tr>
      <w:tr w:rsidR="008A6280" w:rsidRPr="00A2205E" w14:paraId="3145F6BA" w14:textId="77777777" w:rsidTr="00380B7E">
        <w:trPr>
          <w:trHeight w:val="409"/>
          <w:jc w:val="center"/>
        </w:trPr>
        <w:tc>
          <w:tcPr>
            <w:tcW w:w="2250" w:type="dxa"/>
            <w:vAlign w:val="center"/>
          </w:tcPr>
          <w:p w14:paraId="1E26E217" w14:textId="77777777" w:rsidR="008A6280" w:rsidRPr="00A2205E" w:rsidRDefault="008A6280" w:rsidP="00380B7E">
            <w:pPr>
              <w:spacing w:line="360" w:lineRule="auto"/>
              <w:jc w:val="center"/>
            </w:pPr>
            <w:proofErr w:type="spellStart"/>
            <w:r w:rsidRPr="00A2205E">
              <w:t>Hyperglycemia</w:t>
            </w:r>
            <w:proofErr w:type="spellEnd"/>
            <w:r w:rsidRPr="00A2205E">
              <w:t> vs. </w:t>
            </w:r>
            <w:proofErr w:type="spellStart"/>
            <w:r w:rsidRPr="00A2205E">
              <w:t>LPS+Hyperglycemia+NEP</w:t>
            </w:r>
            <w:proofErr w:type="spellEnd"/>
          </w:p>
        </w:tc>
        <w:tc>
          <w:tcPr>
            <w:tcW w:w="1431" w:type="dxa"/>
            <w:vAlign w:val="center"/>
          </w:tcPr>
          <w:p w14:paraId="54BC46CC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0</w:t>
            </w:r>
            <w:r w:rsidRPr="00A2205E">
              <w:rPr>
                <w:lang w:val="en-US"/>
              </w:rPr>
              <w:t>9</w:t>
            </w:r>
          </w:p>
        </w:tc>
        <w:tc>
          <w:tcPr>
            <w:tcW w:w="992" w:type="dxa"/>
            <w:vAlign w:val="center"/>
          </w:tcPr>
          <w:p w14:paraId="55F4F406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121</w:t>
            </w:r>
          </w:p>
        </w:tc>
        <w:tc>
          <w:tcPr>
            <w:tcW w:w="1134" w:type="dxa"/>
            <w:vAlign w:val="center"/>
          </w:tcPr>
          <w:p w14:paraId="314263F2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51</w:t>
            </w:r>
            <w:r w:rsidRPr="00A2205E">
              <w:rPr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5B01059E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992" w:type="dxa"/>
            <w:vAlign w:val="center"/>
          </w:tcPr>
          <w:p w14:paraId="51415BE9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418" w:type="dxa"/>
            <w:vAlign w:val="center"/>
          </w:tcPr>
          <w:p w14:paraId="536FC77F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418" w:type="dxa"/>
            <w:vAlign w:val="center"/>
          </w:tcPr>
          <w:p w14:paraId="0245226A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00</w:t>
            </w:r>
            <w:r w:rsidRPr="00A2205E">
              <w:rPr>
                <w:lang w:val="en-US"/>
              </w:rPr>
              <w:t>3*</w:t>
            </w:r>
          </w:p>
        </w:tc>
      </w:tr>
      <w:tr w:rsidR="008A6280" w:rsidRPr="00A2205E" w14:paraId="4BA864E7" w14:textId="77777777" w:rsidTr="00380B7E">
        <w:trPr>
          <w:trHeight w:val="409"/>
          <w:jc w:val="center"/>
        </w:trPr>
        <w:tc>
          <w:tcPr>
            <w:tcW w:w="2250" w:type="dxa"/>
            <w:vAlign w:val="center"/>
          </w:tcPr>
          <w:p w14:paraId="64171C94" w14:textId="77777777" w:rsidR="008A6280" w:rsidRPr="00A2205E" w:rsidRDefault="008A6280" w:rsidP="00380B7E">
            <w:pPr>
              <w:spacing w:line="360" w:lineRule="auto"/>
              <w:jc w:val="center"/>
            </w:pPr>
            <w:proofErr w:type="spellStart"/>
            <w:r w:rsidRPr="00A2205E">
              <w:t>Hyperglycemia</w:t>
            </w:r>
            <w:proofErr w:type="spellEnd"/>
            <w:r w:rsidRPr="00A2205E">
              <w:t> vs. </w:t>
            </w:r>
            <w:proofErr w:type="spellStart"/>
            <w:r w:rsidRPr="00A2205E">
              <w:t>LPS+Hyperglycemia+HUCMSCS</w:t>
            </w:r>
            <w:proofErr w:type="spellEnd"/>
          </w:p>
        </w:tc>
        <w:tc>
          <w:tcPr>
            <w:tcW w:w="1431" w:type="dxa"/>
            <w:vAlign w:val="center"/>
          </w:tcPr>
          <w:p w14:paraId="65B056E5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992" w:type="dxa"/>
            <w:vAlign w:val="center"/>
          </w:tcPr>
          <w:p w14:paraId="39027612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134" w:type="dxa"/>
            <w:vAlign w:val="center"/>
          </w:tcPr>
          <w:p w14:paraId="2E785314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134" w:type="dxa"/>
            <w:vAlign w:val="center"/>
          </w:tcPr>
          <w:p w14:paraId="5917E521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992" w:type="dxa"/>
            <w:vAlign w:val="center"/>
          </w:tcPr>
          <w:p w14:paraId="04BE0C0B" w14:textId="77777777" w:rsidR="008A6280" w:rsidRPr="00A2205E" w:rsidRDefault="008A6280" w:rsidP="00380B7E">
            <w:pPr>
              <w:spacing w:line="360" w:lineRule="auto"/>
              <w:jc w:val="center"/>
              <w:rPr>
                <w:lang w:val="en-US"/>
              </w:rPr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418" w:type="dxa"/>
            <w:vAlign w:val="center"/>
          </w:tcPr>
          <w:p w14:paraId="09E0A870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418" w:type="dxa"/>
            <w:vAlign w:val="center"/>
          </w:tcPr>
          <w:p w14:paraId="0AAA8B23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</w:tr>
      <w:tr w:rsidR="008A6280" w:rsidRPr="00A2205E" w14:paraId="549EB3A2" w14:textId="77777777" w:rsidTr="00380B7E">
        <w:trPr>
          <w:trHeight w:val="409"/>
          <w:jc w:val="center"/>
        </w:trPr>
        <w:tc>
          <w:tcPr>
            <w:tcW w:w="2250" w:type="dxa"/>
            <w:vAlign w:val="bottom"/>
          </w:tcPr>
          <w:p w14:paraId="1633CBAF" w14:textId="77777777" w:rsidR="008A6280" w:rsidRPr="00A2205E" w:rsidRDefault="008A6280" w:rsidP="00380B7E">
            <w:pPr>
              <w:spacing w:line="360" w:lineRule="auto"/>
              <w:jc w:val="center"/>
            </w:pPr>
            <w:proofErr w:type="spellStart"/>
            <w:r w:rsidRPr="00A2205E">
              <w:lastRenderedPageBreak/>
              <w:t>Hyperglycemia</w:t>
            </w:r>
            <w:proofErr w:type="spellEnd"/>
            <w:r w:rsidRPr="00A2205E">
              <w:t> vs. </w:t>
            </w:r>
            <w:r w:rsidRPr="00A2205E">
              <w:rPr>
                <w:color w:val="222222"/>
                <w:shd w:val="clear" w:color="auto" w:fill="FFFFFF"/>
              </w:rPr>
              <w:t xml:space="preserve">LPS+ </w:t>
            </w:r>
            <w:proofErr w:type="spellStart"/>
            <w:r w:rsidRPr="00A2205E">
              <w:rPr>
                <w:color w:val="222222"/>
                <w:shd w:val="clear" w:color="auto" w:fill="FFFFFF"/>
              </w:rPr>
              <w:t>Hyperglycemic</w:t>
            </w:r>
            <w:proofErr w:type="spellEnd"/>
            <w:r w:rsidRPr="00A2205E">
              <w:rPr>
                <w:color w:val="222222"/>
                <w:shd w:val="clear" w:color="auto" w:fill="FFFFFF"/>
              </w:rPr>
              <w:t xml:space="preserve"> +HUCMSCS+NEP</w:t>
            </w:r>
          </w:p>
        </w:tc>
        <w:tc>
          <w:tcPr>
            <w:tcW w:w="1431" w:type="dxa"/>
            <w:vAlign w:val="center"/>
          </w:tcPr>
          <w:p w14:paraId="5C19C347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992" w:type="dxa"/>
            <w:vAlign w:val="center"/>
          </w:tcPr>
          <w:p w14:paraId="6365584D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134" w:type="dxa"/>
            <w:vAlign w:val="center"/>
          </w:tcPr>
          <w:p w14:paraId="41F97630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134" w:type="dxa"/>
            <w:vAlign w:val="bottom"/>
          </w:tcPr>
          <w:p w14:paraId="1A37DEB7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992" w:type="dxa"/>
          </w:tcPr>
          <w:p w14:paraId="6C67CCB3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418" w:type="dxa"/>
          </w:tcPr>
          <w:p w14:paraId="6524CE09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418" w:type="dxa"/>
          </w:tcPr>
          <w:p w14:paraId="50011565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</w:tr>
      <w:tr w:rsidR="008A6280" w:rsidRPr="00A2205E" w14:paraId="323AA054" w14:textId="77777777" w:rsidTr="00380B7E">
        <w:trPr>
          <w:trHeight w:val="409"/>
          <w:jc w:val="center"/>
        </w:trPr>
        <w:tc>
          <w:tcPr>
            <w:tcW w:w="2250" w:type="dxa"/>
            <w:vAlign w:val="bottom"/>
          </w:tcPr>
          <w:p w14:paraId="675E35ED" w14:textId="77777777" w:rsidR="008A6280" w:rsidRPr="00A2205E" w:rsidRDefault="008A6280" w:rsidP="00380B7E">
            <w:pPr>
              <w:spacing w:line="360" w:lineRule="auto"/>
              <w:jc w:val="center"/>
            </w:pPr>
            <w:proofErr w:type="spellStart"/>
            <w:r w:rsidRPr="00A2205E">
              <w:t>LPS+Hyperglycemia</w:t>
            </w:r>
            <w:proofErr w:type="spellEnd"/>
            <w:r w:rsidRPr="00A2205E">
              <w:t> vs. </w:t>
            </w:r>
            <w:proofErr w:type="spellStart"/>
            <w:r w:rsidRPr="00A2205E">
              <w:t>LPS+Hyperglycemia+NEP</w:t>
            </w:r>
            <w:proofErr w:type="spellEnd"/>
          </w:p>
        </w:tc>
        <w:tc>
          <w:tcPr>
            <w:tcW w:w="1431" w:type="dxa"/>
            <w:vAlign w:val="center"/>
          </w:tcPr>
          <w:p w14:paraId="2447AA67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992" w:type="dxa"/>
            <w:vAlign w:val="center"/>
          </w:tcPr>
          <w:p w14:paraId="6C60FB12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134" w:type="dxa"/>
            <w:vAlign w:val="center"/>
          </w:tcPr>
          <w:p w14:paraId="5F8CD095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134" w:type="dxa"/>
            <w:vAlign w:val="bottom"/>
          </w:tcPr>
          <w:p w14:paraId="382AC550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992" w:type="dxa"/>
          </w:tcPr>
          <w:p w14:paraId="5BE05817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418" w:type="dxa"/>
          </w:tcPr>
          <w:p w14:paraId="48A055E1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  <w:tc>
          <w:tcPr>
            <w:tcW w:w="1418" w:type="dxa"/>
          </w:tcPr>
          <w:p w14:paraId="4A0B6551" w14:textId="77777777" w:rsidR="008A6280" w:rsidRPr="00A2205E" w:rsidRDefault="008A6280" w:rsidP="00380B7E">
            <w:pPr>
              <w:spacing w:line="360" w:lineRule="auto"/>
              <w:jc w:val="center"/>
            </w:pPr>
            <w:r w:rsidRPr="00A2205E">
              <w:t>0.</w:t>
            </w:r>
            <w:r w:rsidRPr="00A2205E">
              <w:rPr>
                <w:lang w:val="en-US"/>
              </w:rPr>
              <w:t>0</w:t>
            </w:r>
            <w:r w:rsidRPr="00A2205E">
              <w:t>01*</w:t>
            </w:r>
          </w:p>
        </w:tc>
      </w:tr>
    </w:tbl>
    <w:p w14:paraId="0E25906F" w14:textId="77777777" w:rsidR="008A6280" w:rsidRPr="003F08AB" w:rsidRDefault="008A6280" w:rsidP="008A6280">
      <w:pPr>
        <w:spacing w:line="360" w:lineRule="auto"/>
        <w:ind w:left="1440" w:firstLine="720"/>
        <w:jc w:val="both"/>
        <w:rPr>
          <w:color w:val="222222"/>
          <w:shd w:val="clear" w:color="auto" w:fill="FFFFFF"/>
        </w:rPr>
      </w:pPr>
      <w:r w:rsidRPr="00A2205E">
        <w:rPr>
          <w:b/>
          <w:bCs/>
          <w:color w:val="222222"/>
          <w:shd w:val="clear" w:color="auto" w:fill="FFFFFF"/>
        </w:rPr>
        <w:t>*Information:</w:t>
      </w:r>
      <w:r w:rsidRPr="00A2205E">
        <w:rPr>
          <w:color w:val="222222"/>
          <w:shd w:val="clear" w:color="auto" w:fill="FFFFFF"/>
        </w:rPr>
        <w:t xml:space="preserve"> there was significant different between groups </w:t>
      </w:r>
      <w:proofErr w:type="spellStart"/>
      <w:r w:rsidRPr="00A2205E">
        <w:rPr>
          <w:color w:val="222222"/>
          <w:shd w:val="clear" w:color="auto" w:fill="FFFFFF"/>
        </w:rPr>
        <w:t>analyzed</w:t>
      </w:r>
      <w:proofErr w:type="spellEnd"/>
      <w:r w:rsidRPr="00A2205E">
        <w:rPr>
          <w:color w:val="222222"/>
          <w:shd w:val="clear" w:color="auto" w:fill="FFFFFF"/>
        </w:rPr>
        <w:t xml:space="preserve"> with Tukey HSD at p&lt;0.05.</w:t>
      </w:r>
    </w:p>
    <w:p w14:paraId="434BCC8E" w14:textId="77777777" w:rsidR="00BD1617" w:rsidRDefault="00BD1617"/>
    <w:sectPr w:rsidR="00BD1617" w:rsidSect="008A6280">
      <w:footerReference w:type="even" r:id="rId4"/>
      <w:footerReference w:type="default" r:id="rId5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omorHalaman"/>
        <w:rFonts w:eastAsiaTheme="majorEastAsia"/>
      </w:rPr>
      <w:id w:val="468167734"/>
      <w:docPartObj>
        <w:docPartGallery w:val="Page Numbers (Bottom of Page)"/>
        <w:docPartUnique/>
      </w:docPartObj>
    </w:sdtPr>
    <w:sdtContent>
      <w:p w14:paraId="5222A49A" w14:textId="77777777" w:rsidR="008A6280" w:rsidRDefault="008A6280" w:rsidP="00F62697">
        <w:pPr>
          <w:pStyle w:val="Footer"/>
          <w:framePr w:wrap="none" w:vAnchor="text" w:hAnchor="margin" w:xAlign="right" w:y="1"/>
          <w:rPr>
            <w:rStyle w:val="NomorHalaman"/>
            <w:rFonts w:eastAsiaTheme="majorEastAsia"/>
          </w:rPr>
        </w:pPr>
        <w:r>
          <w:rPr>
            <w:rStyle w:val="NomorHalaman"/>
            <w:rFonts w:eastAsiaTheme="majorEastAsia"/>
          </w:rPr>
          <w:fldChar w:fldCharType="begin"/>
        </w:r>
        <w:r>
          <w:rPr>
            <w:rStyle w:val="NomorHalaman"/>
            <w:rFonts w:eastAsiaTheme="majorEastAsia"/>
          </w:rPr>
          <w:instrText xml:space="preserve"> PAGE </w:instrText>
        </w:r>
        <w:r>
          <w:rPr>
            <w:rStyle w:val="NomorHalaman"/>
            <w:rFonts w:eastAsiaTheme="majorEastAsia"/>
          </w:rPr>
          <w:fldChar w:fldCharType="end"/>
        </w:r>
      </w:p>
    </w:sdtContent>
  </w:sdt>
  <w:p w14:paraId="16117D37" w14:textId="77777777" w:rsidR="008A6280" w:rsidRDefault="008A6280" w:rsidP="00CB4F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omorHalaman"/>
        <w:rFonts w:eastAsiaTheme="majorEastAsia"/>
      </w:rPr>
      <w:id w:val="-242960419"/>
      <w:docPartObj>
        <w:docPartGallery w:val="Page Numbers (Bottom of Page)"/>
        <w:docPartUnique/>
      </w:docPartObj>
    </w:sdtPr>
    <w:sdtContent>
      <w:p w14:paraId="11949D5D" w14:textId="77777777" w:rsidR="008A6280" w:rsidRDefault="008A6280" w:rsidP="00F62697">
        <w:pPr>
          <w:pStyle w:val="Footer"/>
          <w:framePr w:wrap="none" w:vAnchor="text" w:hAnchor="margin" w:xAlign="right" w:y="1"/>
          <w:rPr>
            <w:rStyle w:val="NomorHalaman"/>
            <w:rFonts w:eastAsiaTheme="majorEastAsia"/>
          </w:rPr>
        </w:pPr>
        <w:r>
          <w:rPr>
            <w:rStyle w:val="NomorHalaman"/>
            <w:rFonts w:eastAsiaTheme="majorEastAsia"/>
          </w:rPr>
          <w:fldChar w:fldCharType="begin"/>
        </w:r>
        <w:r>
          <w:rPr>
            <w:rStyle w:val="NomorHalaman"/>
            <w:rFonts w:eastAsiaTheme="majorEastAsia"/>
          </w:rPr>
          <w:instrText xml:space="preserve"> PAGE </w:instrText>
        </w:r>
        <w:r>
          <w:rPr>
            <w:rStyle w:val="NomorHalaman"/>
            <w:rFonts w:eastAsiaTheme="majorEastAsia"/>
          </w:rPr>
          <w:fldChar w:fldCharType="separate"/>
        </w:r>
        <w:r>
          <w:rPr>
            <w:rStyle w:val="NomorHalaman"/>
            <w:rFonts w:eastAsiaTheme="majorEastAsia"/>
            <w:noProof/>
          </w:rPr>
          <w:t>1</w:t>
        </w:r>
        <w:r>
          <w:rPr>
            <w:rStyle w:val="NomorHalaman"/>
            <w:rFonts w:eastAsiaTheme="majorEastAsia"/>
          </w:rPr>
          <w:fldChar w:fldCharType="end"/>
        </w:r>
      </w:p>
    </w:sdtContent>
  </w:sdt>
  <w:p w14:paraId="0D65B029" w14:textId="77777777" w:rsidR="008A6280" w:rsidRDefault="008A6280" w:rsidP="00CB4F3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280"/>
    <w:rsid w:val="00012E3F"/>
    <w:rsid w:val="000279C5"/>
    <w:rsid w:val="00042546"/>
    <w:rsid w:val="00045987"/>
    <w:rsid w:val="00050F64"/>
    <w:rsid w:val="00051943"/>
    <w:rsid w:val="0006128B"/>
    <w:rsid w:val="00065DBA"/>
    <w:rsid w:val="00070F56"/>
    <w:rsid w:val="00074AB0"/>
    <w:rsid w:val="00075FEC"/>
    <w:rsid w:val="000815F1"/>
    <w:rsid w:val="00086FFA"/>
    <w:rsid w:val="00092EA8"/>
    <w:rsid w:val="00094DBB"/>
    <w:rsid w:val="000A4970"/>
    <w:rsid w:val="000B386A"/>
    <w:rsid w:val="000D771F"/>
    <w:rsid w:val="000E76AB"/>
    <w:rsid w:val="000F4426"/>
    <w:rsid w:val="00103528"/>
    <w:rsid w:val="00116999"/>
    <w:rsid w:val="00120E6C"/>
    <w:rsid w:val="00125F8C"/>
    <w:rsid w:val="00135323"/>
    <w:rsid w:val="0014032B"/>
    <w:rsid w:val="001415ED"/>
    <w:rsid w:val="00151AA2"/>
    <w:rsid w:val="00152645"/>
    <w:rsid w:val="00161403"/>
    <w:rsid w:val="00166562"/>
    <w:rsid w:val="001779FE"/>
    <w:rsid w:val="00181920"/>
    <w:rsid w:val="001835CE"/>
    <w:rsid w:val="0018754A"/>
    <w:rsid w:val="001A0E6F"/>
    <w:rsid w:val="001A0FAF"/>
    <w:rsid w:val="001B5CAC"/>
    <w:rsid w:val="001E0D58"/>
    <w:rsid w:val="001E2A35"/>
    <w:rsid w:val="001E66E6"/>
    <w:rsid w:val="001F09FE"/>
    <w:rsid w:val="001F62F4"/>
    <w:rsid w:val="0020412F"/>
    <w:rsid w:val="00206D82"/>
    <w:rsid w:val="002345DB"/>
    <w:rsid w:val="0023517B"/>
    <w:rsid w:val="00251BB9"/>
    <w:rsid w:val="002560B5"/>
    <w:rsid w:val="002638D1"/>
    <w:rsid w:val="00272B0C"/>
    <w:rsid w:val="00273BB8"/>
    <w:rsid w:val="00276AAD"/>
    <w:rsid w:val="002806D7"/>
    <w:rsid w:val="002808CC"/>
    <w:rsid w:val="002938CF"/>
    <w:rsid w:val="002A15A5"/>
    <w:rsid w:val="002B103B"/>
    <w:rsid w:val="002C5F21"/>
    <w:rsid w:val="002E16C5"/>
    <w:rsid w:val="002F6DDB"/>
    <w:rsid w:val="003043D9"/>
    <w:rsid w:val="0030536D"/>
    <w:rsid w:val="003055A1"/>
    <w:rsid w:val="00323FF1"/>
    <w:rsid w:val="0034398E"/>
    <w:rsid w:val="00343E9E"/>
    <w:rsid w:val="00344DBE"/>
    <w:rsid w:val="003452FB"/>
    <w:rsid w:val="003507E8"/>
    <w:rsid w:val="00356A25"/>
    <w:rsid w:val="00364C38"/>
    <w:rsid w:val="003812E2"/>
    <w:rsid w:val="0038140E"/>
    <w:rsid w:val="0038644A"/>
    <w:rsid w:val="003921CF"/>
    <w:rsid w:val="003A37D0"/>
    <w:rsid w:val="003A3857"/>
    <w:rsid w:val="003A403B"/>
    <w:rsid w:val="003A5E9F"/>
    <w:rsid w:val="003B6986"/>
    <w:rsid w:val="003D04C0"/>
    <w:rsid w:val="003F6C28"/>
    <w:rsid w:val="003F795B"/>
    <w:rsid w:val="0041129D"/>
    <w:rsid w:val="00411F30"/>
    <w:rsid w:val="004331AF"/>
    <w:rsid w:val="00433EB1"/>
    <w:rsid w:val="0043659F"/>
    <w:rsid w:val="00441C30"/>
    <w:rsid w:val="00442ECA"/>
    <w:rsid w:val="0045172F"/>
    <w:rsid w:val="004556AF"/>
    <w:rsid w:val="0045656F"/>
    <w:rsid w:val="0045753F"/>
    <w:rsid w:val="00461470"/>
    <w:rsid w:val="0046402C"/>
    <w:rsid w:val="00467324"/>
    <w:rsid w:val="00470A70"/>
    <w:rsid w:val="00476171"/>
    <w:rsid w:val="00486B57"/>
    <w:rsid w:val="00493529"/>
    <w:rsid w:val="00496857"/>
    <w:rsid w:val="004A59CC"/>
    <w:rsid w:val="004A7541"/>
    <w:rsid w:val="004C07EB"/>
    <w:rsid w:val="004C59FA"/>
    <w:rsid w:val="004D1306"/>
    <w:rsid w:val="004D1F58"/>
    <w:rsid w:val="004D248E"/>
    <w:rsid w:val="004D4A87"/>
    <w:rsid w:val="004E3ED6"/>
    <w:rsid w:val="004E4FF9"/>
    <w:rsid w:val="004E6BCB"/>
    <w:rsid w:val="004F42A5"/>
    <w:rsid w:val="004F54AF"/>
    <w:rsid w:val="004F64F6"/>
    <w:rsid w:val="0050179F"/>
    <w:rsid w:val="00510894"/>
    <w:rsid w:val="00512889"/>
    <w:rsid w:val="00515A2E"/>
    <w:rsid w:val="0052440E"/>
    <w:rsid w:val="0052533C"/>
    <w:rsid w:val="00535901"/>
    <w:rsid w:val="005475C5"/>
    <w:rsid w:val="00550AC6"/>
    <w:rsid w:val="0056002B"/>
    <w:rsid w:val="0057537B"/>
    <w:rsid w:val="005934D9"/>
    <w:rsid w:val="005967D1"/>
    <w:rsid w:val="005A1458"/>
    <w:rsid w:val="005A332F"/>
    <w:rsid w:val="005A6661"/>
    <w:rsid w:val="005A6699"/>
    <w:rsid w:val="005B20D0"/>
    <w:rsid w:val="005D33A7"/>
    <w:rsid w:val="005D4077"/>
    <w:rsid w:val="005E18CC"/>
    <w:rsid w:val="005E1E80"/>
    <w:rsid w:val="005E612A"/>
    <w:rsid w:val="005E760D"/>
    <w:rsid w:val="005F174C"/>
    <w:rsid w:val="005F56BB"/>
    <w:rsid w:val="0061436F"/>
    <w:rsid w:val="0062202A"/>
    <w:rsid w:val="006220CF"/>
    <w:rsid w:val="00625B45"/>
    <w:rsid w:val="006266AF"/>
    <w:rsid w:val="00632634"/>
    <w:rsid w:val="0064274C"/>
    <w:rsid w:val="0064363D"/>
    <w:rsid w:val="0065231E"/>
    <w:rsid w:val="00657EF1"/>
    <w:rsid w:val="0068167B"/>
    <w:rsid w:val="006A0EBB"/>
    <w:rsid w:val="006A1EFA"/>
    <w:rsid w:val="006A2F3A"/>
    <w:rsid w:val="006A71E0"/>
    <w:rsid w:val="006A7ECB"/>
    <w:rsid w:val="006C2A32"/>
    <w:rsid w:val="006D4BEC"/>
    <w:rsid w:val="006D4CF7"/>
    <w:rsid w:val="006E3C70"/>
    <w:rsid w:val="006F0795"/>
    <w:rsid w:val="006F7044"/>
    <w:rsid w:val="00700B3A"/>
    <w:rsid w:val="00703337"/>
    <w:rsid w:val="00704212"/>
    <w:rsid w:val="007228C6"/>
    <w:rsid w:val="00727A1A"/>
    <w:rsid w:val="00731085"/>
    <w:rsid w:val="00731472"/>
    <w:rsid w:val="00746832"/>
    <w:rsid w:val="00756808"/>
    <w:rsid w:val="00760772"/>
    <w:rsid w:val="00777024"/>
    <w:rsid w:val="007836B0"/>
    <w:rsid w:val="0079530D"/>
    <w:rsid w:val="00796D6D"/>
    <w:rsid w:val="007970C4"/>
    <w:rsid w:val="007B2F3F"/>
    <w:rsid w:val="007D31D8"/>
    <w:rsid w:val="007E17B6"/>
    <w:rsid w:val="007F1FAC"/>
    <w:rsid w:val="007F4A63"/>
    <w:rsid w:val="007F4C54"/>
    <w:rsid w:val="007F6EE7"/>
    <w:rsid w:val="00800617"/>
    <w:rsid w:val="00852C49"/>
    <w:rsid w:val="00853A7F"/>
    <w:rsid w:val="0085413B"/>
    <w:rsid w:val="0086111E"/>
    <w:rsid w:val="00893AD5"/>
    <w:rsid w:val="008A0422"/>
    <w:rsid w:val="008A6280"/>
    <w:rsid w:val="008C5879"/>
    <w:rsid w:val="008C5D23"/>
    <w:rsid w:val="008D1C53"/>
    <w:rsid w:val="008D7F5D"/>
    <w:rsid w:val="008E1BE6"/>
    <w:rsid w:val="008E1E17"/>
    <w:rsid w:val="008E42A9"/>
    <w:rsid w:val="008F21B1"/>
    <w:rsid w:val="00900AC1"/>
    <w:rsid w:val="0090369E"/>
    <w:rsid w:val="00910232"/>
    <w:rsid w:val="00916953"/>
    <w:rsid w:val="00927359"/>
    <w:rsid w:val="00950F66"/>
    <w:rsid w:val="009513D1"/>
    <w:rsid w:val="00965B77"/>
    <w:rsid w:val="009665F5"/>
    <w:rsid w:val="00972F36"/>
    <w:rsid w:val="00974A7E"/>
    <w:rsid w:val="00985C10"/>
    <w:rsid w:val="00986317"/>
    <w:rsid w:val="0099508A"/>
    <w:rsid w:val="009965AD"/>
    <w:rsid w:val="009A3464"/>
    <w:rsid w:val="009A7F6C"/>
    <w:rsid w:val="009B2487"/>
    <w:rsid w:val="009B7AB6"/>
    <w:rsid w:val="009C6C07"/>
    <w:rsid w:val="009E5E1A"/>
    <w:rsid w:val="009E5F67"/>
    <w:rsid w:val="009E6DF8"/>
    <w:rsid w:val="00A02795"/>
    <w:rsid w:val="00A1786D"/>
    <w:rsid w:val="00A178E1"/>
    <w:rsid w:val="00A20EC4"/>
    <w:rsid w:val="00A23C3F"/>
    <w:rsid w:val="00A304CE"/>
    <w:rsid w:val="00A31C1B"/>
    <w:rsid w:val="00A41D28"/>
    <w:rsid w:val="00A6200B"/>
    <w:rsid w:val="00A81DB5"/>
    <w:rsid w:val="00A87D2E"/>
    <w:rsid w:val="00A953E3"/>
    <w:rsid w:val="00A95653"/>
    <w:rsid w:val="00AA6454"/>
    <w:rsid w:val="00AA76D7"/>
    <w:rsid w:val="00AD5048"/>
    <w:rsid w:val="00AE3EAF"/>
    <w:rsid w:val="00AF4503"/>
    <w:rsid w:val="00B05F09"/>
    <w:rsid w:val="00B06974"/>
    <w:rsid w:val="00B22A24"/>
    <w:rsid w:val="00B25C00"/>
    <w:rsid w:val="00B2710E"/>
    <w:rsid w:val="00B3119D"/>
    <w:rsid w:val="00B40164"/>
    <w:rsid w:val="00B568E9"/>
    <w:rsid w:val="00B57321"/>
    <w:rsid w:val="00B57E10"/>
    <w:rsid w:val="00B63B94"/>
    <w:rsid w:val="00B6661E"/>
    <w:rsid w:val="00B72A4D"/>
    <w:rsid w:val="00B9023B"/>
    <w:rsid w:val="00B96237"/>
    <w:rsid w:val="00BB0B34"/>
    <w:rsid w:val="00BC4A6E"/>
    <w:rsid w:val="00BC5363"/>
    <w:rsid w:val="00BD1617"/>
    <w:rsid w:val="00BD1C42"/>
    <w:rsid w:val="00BD4CB1"/>
    <w:rsid w:val="00BD5F36"/>
    <w:rsid w:val="00BD6E8A"/>
    <w:rsid w:val="00BE466E"/>
    <w:rsid w:val="00BE496A"/>
    <w:rsid w:val="00BF66C1"/>
    <w:rsid w:val="00C05073"/>
    <w:rsid w:val="00C11BF9"/>
    <w:rsid w:val="00C132F1"/>
    <w:rsid w:val="00C328BD"/>
    <w:rsid w:val="00C51B42"/>
    <w:rsid w:val="00C53415"/>
    <w:rsid w:val="00C62907"/>
    <w:rsid w:val="00C70EE7"/>
    <w:rsid w:val="00C73E4C"/>
    <w:rsid w:val="00C820E6"/>
    <w:rsid w:val="00C9104E"/>
    <w:rsid w:val="00CA103C"/>
    <w:rsid w:val="00CB2C46"/>
    <w:rsid w:val="00CC28C8"/>
    <w:rsid w:val="00CC3023"/>
    <w:rsid w:val="00CD7006"/>
    <w:rsid w:val="00CD70FD"/>
    <w:rsid w:val="00CE5789"/>
    <w:rsid w:val="00CF182A"/>
    <w:rsid w:val="00CF1899"/>
    <w:rsid w:val="00CF31A2"/>
    <w:rsid w:val="00CF41D4"/>
    <w:rsid w:val="00CF582B"/>
    <w:rsid w:val="00D229B5"/>
    <w:rsid w:val="00D237EF"/>
    <w:rsid w:val="00D32A59"/>
    <w:rsid w:val="00D440B9"/>
    <w:rsid w:val="00D4755D"/>
    <w:rsid w:val="00D55F7F"/>
    <w:rsid w:val="00D61A90"/>
    <w:rsid w:val="00D64F9D"/>
    <w:rsid w:val="00D71E68"/>
    <w:rsid w:val="00D7370E"/>
    <w:rsid w:val="00D837B6"/>
    <w:rsid w:val="00D86775"/>
    <w:rsid w:val="00DA2362"/>
    <w:rsid w:val="00DA4D27"/>
    <w:rsid w:val="00DB7C58"/>
    <w:rsid w:val="00DC0747"/>
    <w:rsid w:val="00DC32BE"/>
    <w:rsid w:val="00DE544F"/>
    <w:rsid w:val="00DF3A87"/>
    <w:rsid w:val="00DF3ABE"/>
    <w:rsid w:val="00DF6B09"/>
    <w:rsid w:val="00E0551E"/>
    <w:rsid w:val="00E118BB"/>
    <w:rsid w:val="00E26207"/>
    <w:rsid w:val="00E27084"/>
    <w:rsid w:val="00E335B3"/>
    <w:rsid w:val="00E35C26"/>
    <w:rsid w:val="00E57048"/>
    <w:rsid w:val="00E73D02"/>
    <w:rsid w:val="00E9354A"/>
    <w:rsid w:val="00EA01FA"/>
    <w:rsid w:val="00EA5CCC"/>
    <w:rsid w:val="00EB474A"/>
    <w:rsid w:val="00EB7100"/>
    <w:rsid w:val="00ED262B"/>
    <w:rsid w:val="00EE5804"/>
    <w:rsid w:val="00EF2325"/>
    <w:rsid w:val="00EF2903"/>
    <w:rsid w:val="00F03607"/>
    <w:rsid w:val="00F20EDD"/>
    <w:rsid w:val="00F2174A"/>
    <w:rsid w:val="00F27BD3"/>
    <w:rsid w:val="00F44586"/>
    <w:rsid w:val="00F61D02"/>
    <w:rsid w:val="00F630CE"/>
    <w:rsid w:val="00F67526"/>
    <w:rsid w:val="00F77103"/>
    <w:rsid w:val="00F83367"/>
    <w:rsid w:val="00F85B05"/>
    <w:rsid w:val="00F91121"/>
    <w:rsid w:val="00F97EDF"/>
    <w:rsid w:val="00FA0A3E"/>
    <w:rsid w:val="00FA4E93"/>
    <w:rsid w:val="00FB36F7"/>
    <w:rsid w:val="00FD01ED"/>
    <w:rsid w:val="00FD6ACE"/>
    <w:rsid w:val="00FE3342"/>
    <w:rsid w:val="00FF1CEB"/>
    <w:rsid w:val="00FF2BFB"/>
    <w:rsid w:val="00FF3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A07F31"/>
  <w15:chartTrackingRefBased/>
  <w15:docId w15:val="{61A24F93-574E-5149-9A7A-11C53BB4A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d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280"/>
    <w:pPr>
      <w:spacing w:after="0" w:line="240" w:lineRule="auto"/>
    </w:pPr>
    <w:rPr>
      <w:rFonts w:ascii="Times New Roman" w:eastAsia="Times New Roman" w:hAnsi="Times New Roman" w:cs="Times New Roman"/>
      <w:kern w:val="0"/>
      <w:lang w:val="en-ID" w:eastAsia="ja-JP"/>
      <w14:ligatures w14:val="none"/>
    </w:rPr>
  </w:style>
  <w:style w:type="paragraph" w:styleId="Judul1">
    <w:name w:val="heading 1"/>
    <w:basedOn w:val="Normal"/>
    <w:next w:val="Normal"/>
    <w:link w:val="Judul1KAR"/>
    <w:uiPriority w:val="9"/>
    <w:qFormat/>
    <w:rsid w:val="008A62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d-ID" w:eastAsia="en-US"/>
      <w14:ligatures w14:val="standardContextual"/>
    </w:rPr>
  </w:style>
  <w:style w:type="paragraph" w:styleId="Judul2">
    <w:name w:val="heading 2"/>
    <w:basedOn w:val="Normal"/>
    <w:next w:val="Normal"/>
    <w:link w:val="Judul2KAR"/>
    <w:uiPriority w:val="9"/>
    <w:semiHidden/>
    <w:unhideWhenUsed/>
    <w:qFormat/>
    <w:rsid w:val="008A62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d-ID" w:eastAsia="en-US"/>
      <w14:ligatures w14:val="standardContextual"/>
    </w:rPr>
  </w:style>
  <w:style w:type="paragraph" w:styleId="Judul3">
    <w:name w:val="heading 3"/>
    <w:basedOn w:val="Normal"/>
    <w:next w:val="Normal"/>
    <w:link w:val="Judul3KAR"/>
    <w:uiPriority w:val="9"/>
    <w:semiHidden/>
    <w:unhideWhenUsed/>
    <w:qFormat/>
    <w:rsid w:val="008A628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d-ID" w:eastAsia="en-US"/>
      <w14:ligatures w14:val="standardContextual"/>
    </w:rPr>
  </w:style>
  <w:style w:type="paragraph" w:styleId="Judul4">
    <w:name w:val="heading 4"/>
    <w:basedOn w:val="Normal"/>
    <w:next w:val="Normal"/>
    <w:link w:val="Judul4KAR"/>
    <w:uiPriority w:val="9"/>
    <w:semiHidden/>
    <w:unhideWhenUsed/>
    <w:qFormat/>
    <w:rsid w:val="008A628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id-ID" w:eastAsia="en-US"/>
      <w14:ligatures w14:val="standardContextual"/>
    </w:rPr>
  </w:style>
  <w:style w:type="paragraph" w:styleId="Judul5">
    <w:name w:val="heading 5"/>
    <w:basedOn w:val="Normal"/>
    <w:next w:val="Normal"/>
    <w:link w:val="Judul5KAR"/>
    <w:uiPriority w:val="9"/>
    <w:semiHidden/>
    <w:unhideWhenUsed/>
    <w:qFormat/>
    <w:rsid w:val="008A628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id-ID" w:eastAsia="en-US"/>
      <w14:ligatures w14:val="standardContextual"/>
    </w:rPr>
  </w:style>
  <w:style w:type="paragraph" w:styleId="Judul6">
    <w:name w:val="heading 6"/>
    <w:basedOn w:val="Normal"/>
    <w:next w:val="Normal"/>
    <w:link w:val="Judul6KAR"/>
    <w:uiPriority w:val="9"/>
    <w:semiHidden/>
    <w:unhideWhenUsed/>
    <w:qFormat/>
    <w:rsid w:val="008A628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d-ID" w:eastAsia="en-US"/>
      <w14:ligatures w14:val="standardContextual"/>
    </w:rPr>
  </w:style>
  <w:style w:type="paragraph" w:styleId="Judul7">
    <w:name w:val="heading 7"/>
    <w:basedOn w:val="Normal"/>
    <w:next w:val="Normal"/>
    <w:link w:val="Judul7KAR"/>
    <w:uiPriority w:val="9"/>
    <w:semiHidden/>
    <w:unhideWhenUsed/>
    <w:qFormat/>
    <w:rsid w:val="008A628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d-ID" w:eastAsia="en-US"/>
      <w14:ligatures w14:val="standardContextual"/>
    </w:rPr>
  </w:style>
  <w:style w:type="paragraph" w:styleId="Judul8">
    <w:name w:val="heading 8"/>
    <w:basedOn w:val="Normal"/>
    <w:next w:val="Normal"/>
    <w:link w:val="Judul8KAR"/>
    <w:uiPriority w:val="9"/>
    <w:semiHidden/>
    <w:unhideWhenUsed/>
    <w:qFormat/>
    <w:rsid w:val="008A628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d-ID" w:eastAsia="en-US"/>
      <w14:ligatures w14:val="standardContextual"/>
    </w:rPr>
  </w:style>
  <w:style w:type="paragraph" w:styleId="Judul9">
    <w:name w:val="heading 9"/>
    <w:basedOn w:val="Normal"/>
    <w:next w:val="Normal"/>
    <w:link w:val="Judul9KAR"/>
    <w:uiPriority w:val="9"/>
    <w:semiHidden/>
    <w:unhideWhenUsed/>
    <w:qFormat/>
    <w:rsid w:val="008A628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d-ID" w:eastAsia="en-US"/>
      <w14:ligatures w14:val="standardContextual"/>
    </w:rPr>
  </w:style>
  <w:style w:type="character" w:default="1" w:styleId="FontParagrafDefaul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TidakAdaDaftar">
    <w:name w:val="No List"/>
    <w:uiPriority w:val="99"/>
    <w:semiHidden/>
    <w:unhideWhenUsed/>
  </w:style>
  <w:style w:type="character" w:customStyle="1" w:styleId="Judul1KAR">
    <w:name w:val="Judul 1 KAR"/>
    <w:basedOn w:val="FontParagrafDefault"/>
    <w:link w:val="Judul1"/>
    <w:uiPriority w:val="9"/>
    <w:rsid w:val="008A62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Judul2KAR">
    <w:name w:val="Judul 2 KAR"/>
    <w:basedOn w:val="FontParagrafDefault"/>
    <w:link w:val="Judul2"/>
    <w:uiPriority w:val="9"/>
    <w:semiHidden/>
    <w:rsid w:val="008A62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Judul3KAR">
    <w:name w:val="Judul 3 KAR"/>
    <w:basedOn w:val="FontParagrafDefault"/>
    <w:link w:val="Judul3"/>
    <w:uiPriority w:val="9"/>
    <w:semiHidden/>
    <w:rsid w:val="008A62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Judul4KAR">
    <w:name w:val="Judul 4 KAR"/>
    <w:basedOn w:val="FontParagrafDefault"/>
    <w:link w:val="Judul4"/>
    <w:uiPriority w:val="9"/>
    <w:semiHidden/>
    <w:rsid w:val="008A6280"/>
    <w:rPr>
      <w:rFonts w:eastAsiaTheme="majorEastAsia" w:cstheme="majorBidi"/>
      <w:i/>
      <w:iCs/>
      <w:color w:val="2F5496" w:themeColor="accent1" w:themeShade="BF"/>
    </w:rPr>
  </w:style>
  <w:style w:type="character" w:customStyle="1" w:styleId="Judul5KAR">
    <w:name w:val="Judul 5 KAR"/>
    <w:basedOn w:val="FontParagrafDefault"/>
    <w:link w:val="Judul5"/>
    <w:uiPriority w:val="9"/>
    <w:semiHidden/>
    <w:rsid w:val="008A6280"/>
    <w:rPr>
      <w:rFonts w:eastAsiaTheme="majorEastAsia" w:cstheme="majorBidi"/>
      <w:color w:val="2F5496" w:themeColor="accent1" w:themeShade="BF"/>
    </w:rPr>
  </w:style>
  <w:style w:type="character" w:customStyle="1" w:styleId="Judul6KAR">
    <w:name w:val="Judul 6 KAR"/>
    <w:basedOn w:val="FontParagrafDefault"/>
    <w:link w:val="Judul6"/>
    <w:uiPriority w:val="9"/>
    <w:semiHidden/>
    <w:rsid w:val="008A6280"/>
    <w:rPr>
      <w:rFonts w:eastAsiaTheme="majorEastAsia" w:cstheme="majorBidi"/>
      <w:i/>
      <w:iCs/>
      <w:color w:val="595959" w:themeColor="text1" w:themeTint="A6"/>
    </w:rPr>
  </w:style>
  <w:style w:type="character" w:customStyle="1" w:styleId="Judul7KAR">
    <w:name w:val="Judul 7 KAR"/>
    <w:basedOn w:val="FontParagrafDefault"/>
    <w:link w:val="Judul7"/>
    <w:uiPriority w:val="9"/>
    <w:semiHidden/>
    <w:rsid w:val="008A6280"/>
    <w:rPr>
      <w:rFonts w:eastAsiaTheme="majorEastAsia" w:cstheme="majorBidi"/>
      <w:color w:val="595959" w:themeColor="text1" w:themeTint="A6"/>
    </w:rPr>
  </w:style>
  <w:style w:type="character" w:customStyle="1" w:styleId="Judul8KAR">
    <w:name w:val="Judul 8 KAR"/>
    <w:basedOn w:val="FontParagrafDefault"/>
    <w:link w:val="Judul8"/>
    <w:uiPriority w:val="9"/>
    <w:semiHidden/>
    <w:rsid w:val="008A6280"/>
    <w:rPr>
      <w:rFonts w:eastAsiaTheme="majorEastAsia" w:cstheme="majorBidi"/>
      <w:i/>
      <w:iCs/>
      <w:color w:val="272727" w:themeColor="text1" w:themeTint="D8"/>
    </w:rPr>
  </w:style>
  <w:style w:type="character" w:customStyle="1" w:styleId="Judul9KAR">
    <w:name w:val="Judul 9 KAR"/>
    <w:basedOn w:val="FontParagrafDefault"/>
    <w:link w:val="Judul9"/>
    <w:uiPriority w:val="9"/>
    <w:semiHidden/>
    <w:rsid w:val="008A6280"/>
    <w:rPr>
      <w:rFonts w:eastAsiaTheme="majorEastAsia" w:cstheme="majorBidi"/>
      <w:color w:val="272727" w:themeColor="text1" w:themeTint="D8"/>
    </w:rPr>
  </w:style>
  <w:style w:type="paragraph" w:styleId="Judul">
    <w:name w:val="Title"/>
    <w:basedOn w:val="Normal"/>
    <w:next w:val="Normal"/>
    <w:link w:val="JudulKAR"/>
    <w:uiPriority w:val="10"/>
    <w:qFormat/>
    <w:rsid w:val="008A62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d-ID" w:eastAsia="en-US"/>
      <w14:ligatures w14:val="standardContextual"/>
    </w:rPr>
  </w:style>
  <w:style w:type="character" w:customStyle="1" w:styleId="JudulKAR">
    <w:name w:val="Judul KAR"/>
    <w:basedOn w:val="FontParagrafDefault"/>
    <w:link w:val="Judul"/>
    <w:uiPriority w:val="10"/>
    <w:rsid w:val="008A62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judul">
    <w:name w:val="Subtitle"/>
    <w:basedOn w:val="Normal"/>
    <w:next w:val="Normal"/>
    <w:link w:val="SubjudulKAR"/>
    <w:uiPriority w:val="11"/>
    <w:qFormat/>
    <w:rsid w:val="008A628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d-ID" w:eastAsia="en-US"/>
      <w14:ligatures w14:val="standardContextual"/>
    </w:rPr>
  </w:style>
  <w:style w:type="character" w:customStyle="1" w:styleId="SubjudulKAR">
    <w:name w:val="Subjudul KAR"/>
    <w:basedOn w:val="FontParagrafDefault"/>
    <w:link w:val="Subjudul"/>
    <w:uiPriority w:val="11"/>
    <w:rsid w:val="008A62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Kutipan">
    <w:name w:val="Quote"/>
    <w:basedOn w:val="Normal"/>
    <w:next w:val="Normal"/>
    <w:link w:val="KutipanKAR"/>
    <w:uiPriority w:val="29"/>
    <w:qFormat/>
    <w:rsid w:val="008A628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d-ID" w:eastAsia="en-US"/>
      <w14:ligatures w14:val="standardContextual"/>
    </w:rPr>
  </w:style>
  <w:style w:type="character" w:customStyle="1" w:styleId="KutipanKAR">
    <w:name w:val="Kutipan KAR"/>
    <w:basedOn w:val="FontParagrafDefault"/>
    <w:link w:val="Kutipan"/>
    <w:uiPriority w:val="29"/>
    <w:rsid w:val="008A6280"/>
    <w:rPr>
      <w:i/>
      <w:iCs/>
      <w:color w:val="404040" w:themeColor="text1" w:themeTint="BF"/>
    </w:rPr>
  </w:style>
  <w:style w:type="paragraph" w:styleId="DaftarParagraf">
    <w:name w:val="List Paragraph"/>
    <w:basedOn w:val="Normal"/>
    <w:uiPriority w:val="34"/>
    <w:qFormat/>
    <w:rsid w:val="008A628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id-ID" w:eastAsia="en-US"/>
      <w14:ligatures w14:val="standardContextual"/>
    </w:rPr>
  </w:style>
  <w:style w:type="character" w:styleId="PenekananKeras">
    <w:name w:val="Intense Emphasis"/>
    <w:basedOn w:val="FontParagrafDefault"/>
    <w:uiPriority w:val="21"/>
    <w:qFormat/>
    <w:rsid w:val="008A6280"/>
    <w:rPr>
      <w:i/>
      <w:iCs/>
      <w:color w:val="2F5496" w:themeColor="accent1" w:themeShade="BF"/>
    </w:rPr>
  </w:style>
  <w:style w:type="paragraph" w:styleId="KutipanyangSering">
    <w:name w:val="Intense Quote"/>
    <w:basedOn w:val="Normal"/>
    <w:next w:val="Normal"/>
    <w:link w:val="KutipanyangSeringKAR"/>
    <w:uiPriority w:val="30"/>
    <w:qFormat/>
    <w:rsid w:val="008A62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id-ID" w:eastAsia="en-US"/>
      <w14:ligatures w14:val="standardContextual"/>
    </w:rPr>
  </w:style>
  <w:style w:type="character" w:customStyle="1" w:styleId="KutipanyangSeringKAR">
    <w:name w:val="Kutipan yang Sering KAR"/>
    <w:basedOn w:val="FontParagrafDefault"/>
    <w:link w:val="KutipanyangSering"/>
    <w:uiPriority w:val="30"/>
    <w:rsid w:val="008A6280"/>
    <w:rPr>
      <w:i/>
      <w:iCs/>
      <w:color w:val="2F5496" w:themeColor="accent1" w:themeShade="BF"/>
    </w:rPr>
  </w:style>
  <w:style w:type="character" w:styleId="ReferensiyangSering">
    <w:name w:val="Intense Reference"/>
    <w:basedOn w:val="FontParagrafDefault"/>
    <w:uiPriority w:val="32"/>
    <w:qFormat/>
    <w:rsid w:val="008A6280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KAR"/>
    <w:uiPriority w:val="99"/>
    <w:unhideWhenUsed/>
    <w:rsid w:val="008A6280"/>
    <w:pPr>
      <w:tabs>
        <w:tab w:val="center" w:pos="4513"/>
        <w:tab w:val="right" w:pos="9026"/>
      </w:tabs>
    </w:pPr>
    <w:rPr>
      <w:lang w:val="en-US" w:eastAsia="id-ID"/>
    </w:rPr>
  </w:style>
  <w:style w:type="character" w:customStyle="1" w:styleId="FooterKAR">
    <w:name w:val="Footer KAR"/>
    <w:basedOn w:val="FontParagrafDefault"/>
    <w:link w:val="Footer"/>
    <w:uiPriority w:val="99"/>
    <w:rsid w:val="008A6280"/>
    <w:rPr>
      <w:rFonts w:ascii="Times New Roman" w:eastAsia="Times New Roman" w:hAnsi="Times New Roman" w:cs="Times New Roman"/>
      <w:kern w:val="0"/>
      <w:lang w:val="en-US" w:eastAsia="id-ID"/>
      <w14:ligatures w14:val="none"/>
    </w:rPr>
  </w:style>
  <w:style w:type="character" w:styleId="NomorHalaman">
    <w:name w:val="page number"/>
    <w:basedOn w:val="FontParagrafDefault"/>
    <w:uiPriority w:val="99"/>
    <w:semiHidden/>
    <w:unhideWhenUsed/>
    <w:rsid w:val="008A6280"/>
  </w:style>
  <w:style w:type="table" w:styleId="KisiTabel">
    <w:name w:val="Table Grid"/>
    <w:basedOn w:val="TabelNormal"/>
    <w:uiPriority w:val="39"/>
    <w:rsid w:val="008A6280"/>
    <w:pPr>
      <w:spacing w:after="0" w:line="240" w:lineRule="auto"/>
    </w:pPr>
    <w:rPr>
      <w:rFonts w:eastAsiaTheme="minorEastAsia"/>
      <w:lang w:val="en-ID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ri Cahaya Situmorang</dc:creator>
  <cp:keywords/>
  <dc:description/>
  <cp:lastModifiedBy>Putri Cahaya Situmorang</cp:lastModifiedBy>
  <cp:revision>1</cp:revision>
  <dcterms:created xsi:type="dcterms:W3CDTF">2026-02-26T10:41:00Z</dcterms:created>
  <dcterms:modified xsi:type="dcterms:W3CDTF">2026-02-26T10:41:00Z</dcterms:modified>
</cp:coreProperties>
</file>